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F1745" w14:textId="77777777" w:rsidR="00F034A1" w:rsidRDefault="00F034A1" w:rsidP="00F034A1">
      <w:pPr>
        <w:keepNext/>
        <w:keepLines/>
        <w:tabs>
          <w:tab w:val="left" w:pos="1260"/>
        </w:tabs>
        <w:spacing w:before="320" w:after="120" w:line="240" w:lineRule="auto"/>
        <w:outlineLvl w:val="2"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>S4 Table. Model-based Adjusted AI Adherence Measured by Medication Possession Ratio (%) Among Medicare and Medicaid Dual Eligible Beneficiaries Diagnosed with Hormone Receptor-Positive Early Stage Breast Cancer from 2007 to Mid-2009</w:t>
      </w:r>
    </w:p>
    <w:p w14:paraId="143C8012" w14:textId="77777777" w:rsidR="00F034A1" w:rsidRDefault="00F034A1" w:rsidP="00F034A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tbl>
      <w:tblPr>
        <w:tblW w:w="639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1260"/>
        <w:gridCol w:w="1530"/>
      </w:tblGrid>
      <w:tr w:rsidR="00F034A1" w14:paraId="1BCAD2AD" w14:textId="77777777" w:rsidTr="00F034A1">
        <w:trPr>
          <w:trHeight w:val="330"/>
          <w:jc w:val="center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09E962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Variab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4B534E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Estimat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C7B72C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P</w:t>
            </w:r>
          </w:p>
        </w:tc>
      </w:tr>
      <w:tr w:rsidR="00F034A1" w14:paraId="38E2F041" w14:textId="77777777" w:rsidTr="00F034A1">
        <w:trPr>
          <w:trHeight w:val="27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0F975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Treatment and Contr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EE9B3" w14:textId="77777777" w:rsidR="00F034A1" w:rsidRDefault="00F034A1">
            <w:pPr>
              <w:spacing w:after="0" w:line="256" w:lineRule="auto"/>
              <w:rPr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85CF6" w14:textId="77777777" w:rsidR="00F034A1" w:rsidRDefault="00F034A1">
            <w:pPr>
              <w:spacing w:after="0" w:line="256" w:lineRule="auto"/>
              <w:rPr>
                <w:lang w:val="en-US"/>
              </w:rPr>
            </w:pPr>
          </w:p>
        </w:tc>
      </w:tr>
      <w:tr w:rsidR="00F034A1" w14:paraId="3AED5610" w14:textId="77777777" w:rsidTr="00F034A1">
        <w:trPr>
          <w:trHeight w:val="36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7D1DE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 Full Medicaid vs MS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B184E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0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0161E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NS</w:t>
            </w:r>
          </w:p>
        </w:tc>
      </w:tr>
      <w:tr w:rsidR="00F034A1" w14:paraId="6C7697AD" w14:textId="77777777" w:rsidTr="00F034A1">
        <w:trPr>
          <w:trHeight w:val="396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B837F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Catastrophic Coverage Month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07740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0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BC378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F034A1" w14:paraId="5C351EFF" w14:textId="77777777" w:rsidTr="00F034A1">
        <w:trPr>
          <w:trHeight w:val="459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5B3D2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Ye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04F64" w14:textId="77777777" w:rsidR="00F034A1" w:rsidRDefault="00F034A1">
            <w:pPr>
              <w:spacing w:after="0" w:line="256" w:lineRule="auto"/>
              <w:rPr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26978" w14:textId="77777777" w:rsidR="00F034A1" w:rsidRDefault="00F034A1">
            <w:pPr>
              <w:spacing w:after="0" w:line="256" w:lineRule="auto"/>
              <w:rPr>
                <w:lang w:val="en-US"/>
              </w:rPr>
            </w:pPr>
          </w:p>
        </w:tc>
      </w:tr>
      <w:tr w:rsidR="00F034A1" w14:paraId="4BA40855" w14:textId="77777777" w:rsidTr="00F034A1">
        <w:trPr>
          <w:trHeight w:val="315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306F5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 2 vs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EDB8B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-0.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924C2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F034A1" w14:paraId="6D332C4F" w14:textId="77777777" w:rsidTr="00F034A1">
        <w:trPr>
          <w:trHeight w:val="315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08742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 3 vs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1DBC6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-0.1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90AE0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F034A1" w14:paraId="68B6C59F" w14:textId="77777777" w:rsidTr="00F034A1">
        <w:trPr>
          <w:trHeight w:val="315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7B2FB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 4 vs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A30C1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-0.1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D59B2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F034A1" w14:paraId="6918C244" w14:textId="77777777" w:rsidTr="00F034A1">
        <w:trPr>
          <w:trHeight w:val="315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85B4C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 5 vs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35A17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-0.2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3D1E9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F034A1" w14:paraId="3A749B88" w14:textId="77777777" w:rsidTr="00F034A1">
        <w:trPr>
          <w:trHeight w:val="441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196D2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Age, 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3FA9C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-0.0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22A7C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NS</w:t>
            </w:r>
          </w:p>
        </w:tc>
      </w:tr>
      <w:tr w:rsidR="00F034A1" w14:paraId="419448DC" w14:textId="77777777" w:rsidTr="00F034A1">
        <w:trPr>
          <w:trHeight w:val="45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F8AFF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Ra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42345" w14:textId="77777777" w:rsidR="00F034A1" w:rsidRDefault="00F034A1">
            <w:pPr>
              <w:spacing w:after="0" w:line="256" w:lineRule="auto"/>
              <w:rPr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9BE3E" w14:textId="77777777" w:rsidR="00F034A1" w:rsidRDefault="00F034A1">
            <w:pPr>
              <w:spacing w:after="0" w:line="256" w:lineRule="auto"/>
              <w:rPr>
                <w:lang w:val="en-US"/>
              </w:rPr>
            </w:pPr>
          </w:p>
        </w:tc>
      </w:tr>
      <w:tr w:rsidR="00F034A1" w14:paraId="032CB6E2" w14:textId="77777777" w:rsidTr="00F034A1">
        <w:trPr>
          <w:trHeight w:val="585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BEED2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 Non-White vs White, non-Hispan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5D264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0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539F1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NS</w:t>
            </w:r>
          </w:p>
        </w:tc>
      </w:tr>
      <w:tr w:rsidR="00F034A1" w14:paraId="7311884B" w14:textId="77777777" w:rsidTr="00F034A1">
        <w:trPr>
          <w:trHeight w:val="45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0B7E4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Comorbidity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BA416" w14:textId="77777777" w:rsidR="00F034A1" w:rsidRDefault="00F034A1">
            <w:pPr>
              <w:spacing w:after="0" w:line="256" w:lineRule="auto"/>
              <w:rPr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2ACF1" w14:textId="77777777" w:rsidR="00F034A1" w:rsidRDefault="00F034A1">
            <w:pPr>
              <w:spacing w:after="0" w:line="256" w:lineRule="auto"/>
              <w:rPr>
                <w:lang w:val="en-US"/>
              </w:rPr>
            </w:pPr>
          </w:p>
        </w:tc>
      </w:tr>
      <w:tr w:rsidR="00F034A1" w14:paraId="3D11F82F" w14:textId="77777777" w:rsidTr="00F034A1">
        <w:trPr>
          <w:trHeight w:val="45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690EC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 1 vs 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261F6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-0.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4E500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NS</w:t>
            </w:r>
          </w:p>
        </w:tc>
      </w:tr>
      <w:tr w:rsidR="00F034A1" w14:paraId="3A5A2E59" w14:textId="77777777" w:rsidTr="00F034A1">
        <w:trPr>
          <w:trHeight w:val="171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AEBFA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 2 vs 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BCBE9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-0.0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A674F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NS</w:t>
            </w:r>
          </w:p>
        </w:tc>
      </w:tr>
      <w:tr w:rsidR="00F034A1" w14:paraId="31851A63" w14:textId="77777777" w:rsidTr="00F034A1">
        <w:trPr>
          <w:trHeight w:val="342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0CE7F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 3+ vs 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EA087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-0.0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10BF9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NS</w:t>
            </w:r>
          </w:p>
        </w:tc>
      </w:tr>
      <w:tr w:rsidR="00F034A1" w14:paraId="6A212F50" w14:textId="77777777" w:rsidTr="00F034A1">
        <w:trPr>
          <w:trHeight w:val="315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21404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Marr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6C54E" w14:textId="77777777" w:rsidR="00F034A1" w:rsidRDefault="00F034A1">
            <w:pPr>
              <w:spacing w:after="0" w:line="256" w:lineRule="auto"/>
              <w:rPr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C11BB" w14:textId="77777777" w:rsidR="00F034A1" w:rsidRDefault="00F034A1">
            <w:pPr>
              <w:spacing w:after="0" w:line="256" w:lineRule="auto"/>
              <w:rPr>
                <w:lang w:val="en-US"/>
              </w:rPr>
            </w:pPr>
          </w:p>
        </w:tc>
      </w:tr>
      <w:tr w:rsidR="00F034A1" w14:paraId="0CD73B75" w14:textId="77777777" w:rsidTr="00F034A1">
        <w:trPr>
          <w:trHeight w:val="486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0FDFC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 Yes vs 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C71EF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-0.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B98F0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NS</w:t>
            </w:r>
          </w:p>
        </w:tc>
      </w:tr>
      <w:tr w:rsidR="00F034A1" w14:paraId="59BAADD2" w14:textId="77777777" w:rsidTr="00F034A1">
        <w:trPr>
          <w:trHeight w:val="405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10AC2E" w14:textId="77777777" w:rsidR="00F034A1" w:rsidRDefault="00F034A1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CN"/>
              </w:rPr>
              <w:t>Income lev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A2EC9" w14:textId="77777777" w:rsidR="00F034A1" w:rsidRDefault="00F034A1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B934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F034A1" w14:paraId="002D4F23" w14:textId="77777777" w:rsidTr="00F034A1">
        <w:trPr>
          <w:trHeight w:val="405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AB3863" w14:textId="77777777" w:rsidR="00F034A1" w:rsidRDefault="00F034A1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High vs 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F2BC4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  <w:t>0.0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EFD6F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*</w:t>
            </w:r>
          </w:p>
        </w:tc>
      </w:tr>
      <w:tr w:rsidR="00F034A1" w14:paraId="18C85CAD" w14:textId="77777777" w:rsidTr="00F034A1">
        <w:trPr>
          <w:trHeight w:val="405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41B3F3" w14:textId="77777777" w:rsidR="00F034A1" w:rsidRDefault="00F034A1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Middle high vs 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16100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  <w:t>-0.0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2F831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S</w:t>
            </w:r>
          </w:p>
        </w:tc>
      </w:tr>
      <w:tr w:rsidR="00F034A1" w14:paraId="6B8F1950" w14:textId="77777777" w:rsidTr="00F034A1">
        <w:trPr>
          <w:trHeight w:val="405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980966" w14:textId="77777777" w:rsidR="00F034A1" w:rsidRDefault="00F034A1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Middle low vs 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D82DE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  <w:t>-0.0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25F4E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S</w:t>
            </w:r>
          </w:p>
        </w:tc>
      </w:tr>
      <w:tr w:rsidR="00F034A1" w14:paraId="15E90F2E" w14:textId="77777777" w:rsidTr="00F034A1">
        <w:trPr>
          <w:trHeight w:val="405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AF424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SEER Registry Reg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50070" w14:textId="77777777" w:rsidR="00F034A1" w:rsidRDefault="00F034A1">
            <w:pPr>
              <w:spacing w:after="0" w:line="256" w:lineRule="auto"/>
              <w:rPr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EB02A" w14:textId="77777777" w:rsidR="00F034A1" w:rsidRDefault="00F034A1">
            <w:pPr>
              <w:spacing w:after="0" w:line="256" w:lineRule="auto"/>
              <w:rPr>
                <w:lang w:val="en-US"/>
              </w:rPr>
            </w:pPr>
          </w:p>
        </w:tc>
      </w:tr>
      <w:tr w:rsidR="00F034A1" w14:paraId="471920F5" w14:textId="77777777" w:rsidTr="00F034A1">
        <w:trPr>
          <w:trHeight w:val="315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81BF9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 Midwest vs W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5E524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0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46D11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NS</w:t>
            </w:r>
          </w:p>
        </w:tc>
      </w:tr>
      <w:tr w:rsidR="00F034A1" w14:paraId="3774371F" w14:textId="77777777" w:rsidTr="00F034A1">
        <w:trPr>
          <w:trHeight w:val="315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2338B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 Northeast vs W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01B7D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0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B4287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NS</w:t>
            </w:r>
          </w:p>
        </w:tc>
      </w:tr>
      <w:tr w:rsidR="00F034A1" w14:paraId="7CB533D1" w14:textId="77777777" w:rsidTr="00F034A1">
        <w:trPr>
          <w:trHeight w:val="41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36054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 South vs W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3359A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0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C52E6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NS</w:t>
            </w:r>
          </w:p>
        </w:tc>
      </w:tr>
      <w:tr w:rsidR="00F034A1" w14:paraId="56279172" w14:textId="77777777" w:rsidTr="00F034A1">
        <w:trPr>
          <w:trHeight w:val="315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1D934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Metropolitan Ar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67888" w14:textId="77777777" w:rsidR="00F034A1" w:rsidRDefault="00F034A1">
            <w:pPr>
              <w:spacing w:after="0" w:line="256" w:lineRule="auto"/>
              <w:rPr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ACEAD" w14:textId="77777777" w:rsidR="00F034A1" w:rsidRDefault="00F034A1">
            <w:pPr>
              <w:spacing w:after="0" w:line="256" w:lineRule="auto"/>
              <w:rPr>
                <w:lang w:val="en-US"/>
              </w:rPr>
            </w:pPr>
          </w:p>
        </w:tc>
      </w:tr>
      <w:tr w:rsidR="00F034A1" w14:paraId="7277D92F" w14:textId="77777777" w:rsidTr="00F034A1">
        <w:trPr>
          <w:trHeight w:val="396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3B102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 Yes vs 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A7776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5CC9F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262626"/>
                <w:sz w:val="24"/>
                <w:szCs w:val="24"/>
                <w:lang w:eastAsia="zh-CN"/>
              </w:rPr>
              <w:t>NS</w:t>
            </w:r>
          </w:p>
        </w:tc>
      </w:tr>
      <w:tr w:rsidR="00F034A1" w14:paraId="0AC17225" w14:textId="77777777" w:rsidTr="00F034A1">
        <w:trPr>
          <w:trHeight w:val="315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3CFCA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Tumor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St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771FE" w14:textId="77777777" w:rsidR="00F034A1" w:rsidRDefault="00F034A1">
            <w:pPr>
              <w:spacing w:after="0" w:line="256" w:lineRule="auto"/>
              <w:rPr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CEF9F" w14:textId="77777777" w:rsidR="00F034A1" w:rsidRDefault="00F034A1">
            <w:pPr>
              <w:spacing w:after="0" w:line="256" w:lineRule="auto"/>
              <w:rPr>
                <w:lang w:val="en-US"/>
              </w:rPr>
            </w:pPr>
          </w:p>
        </w:tc>
      </w:tr>
      <w:tr w:rsidR="00F034A1" w14:paraId="1409E449" w14:textId="77777777" w:rsidTr="00F034A1">
        <w:trPr>
          <w:trHeight w:val="315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49E94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 II vs 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462E3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0.0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29779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NS</w:t>
            </w:r>
          </w:p>
        </w:tc>
      </w:tr>
      <w:tr w:rsidR="00F034A1" w14:paraId="1CDC233D" w14:textId="77777777" w:rsidTr="00F034A1">
        <w:trPr>
          <w:trHeight w:val="315"/>
          <w:jc w:val="center"/>
        </w:trPr>
        <w:tc>
          <w:tcPr>
            <w:tcW w:w="63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878A94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  <w:t>(continued the next page)</w:t>
            </w:r>
          </w:p>
        </w:tc>
      </w:tr>
      <w:tr w:rsidR="00F034A1" w14:paraId="1A4820F4" w14:textId="77777777" w:rsidTr="00F034A1">
        <w:trPr>
          <w:trHeight w:val="315"/>
          <w:jc w:val="center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409BF9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Variab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AC7DDD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Estimat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658264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P</w:t>
            </w:r>
          </w:p>
        </w:tc>
      </w:tr>
      <w:tr w:rsidR="00F034A1" w14:paraId="03474176" w14:textId="77777777" w:rsidTr="00F034A1">
        <w:trPr>
          <w:trHeight w:val="315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4F653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 III vs 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AA526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-0.0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E51DC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NS</w:t>
            </w:r>
          </w:p>
        </w:tc>
      </w:tr>
      <w:tr w:rsidR="00F034A1" w14:paraId="6BAFC27A" w14:textId="77777777" w:rsidTr="00F034A1">
        <w:trPr>
          <w:trHeight w:val="315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70BDB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lastRenderedPageBreak/>
              <w:t>Lymph Node Positiv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EAF0C" w14:textId="77777777" w:rsidR="00F034A1" w:rsidRDefault="00F034A1">
            <w:pPr>
              <w:spacing w:after="0" w:line="256" w:lineRule="auto"/>
              <w:rPr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E2BB6" w14:textId="77777777" w:rsidR="00F034A1" w:rsidRDefault="00F034A1">
            <w:pPr>
              <w:spacing w:after="0" w:line="256" w:lineRule="auto"/>
              <w:rPr>
                <w:lang w:val="en-US"/>
              </w:rPr>
            </w:pPr>
          </w:p>
        </w:tc>
      </w:tr>
      <w:tr w:rsidR="00F034A1" w14:paraId="3791BBF4" w14:textId="77777777" w:rsidTr="00F034A1">
        <w:trPr>
          <w:trHeight w:val="387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4A899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&gt;=1 vs 0 (negativ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4CD2D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-0.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FF7C9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NS</w:t>
            </w:r>
          </w:p>
        </w:tc>
      </w:tr>
      <w:tr w:rsidR="00F034A1" w14:paraId="73036507" w14:textId="77777777" w:rsidTr="00F034A1">
        <w:trPr>
          <w:trHeight w:val="315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442A0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Tumor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Siz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CDCCE" w14:textId="77777777" w:rsidR="00F034A1" w:rsidRDefault="00F034A1">
            <w:pPr>
              <w:spacing w:after="0" w:line="256" w:lineRule="auto"/>
              <w:rPr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F74DF" w14:textId="77777777" w:rsidR="00F034A1" w:rsidRDefault="00F034A1">
            <w:pPr>
              <w:spacing w:after="0" w:line="256" w:lineRule="auto"/>
              <w:rPr>
                <w:lang w:val="en-US"/>
              </w:rPr>
            </w:pPr>
          </w:p>
        </w:tc>
      </w:tr>
      <w:tr w:rsidR="00F034A1" w14:paraId="79C820BE" w14:textId="77777777" w:rsidTr="00F034A1">
        <w:trPr>
          <w:trHeight w:val="405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7AB76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 &gt;=1cm vs &lt;1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9B9B1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0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57D63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NS</w:t>
            </w:r>
          </w:p>
        </w:tc>
      </w:tr>
      <w:tr w:rsidR="00F034A1" w14:paraId="1E049DFE" w14:textId="77777777" w:rsidTr="00F034A1">
        <w:trPr>
          <w:trHeight w:val="315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D1ACD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Tumor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Gra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9F506" w14:textId="77777777" w:rsidR="00F034A1" w:rsidRDefault="00F034A1">
            <w:pPr>
              <w:spacing w:after="0" w:line="256" w:lineRule="auto"/>
              <w:rPr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9DD1F" w14:textId="77777777" w:rsidR="00F034A1" w:rsidRDefault="00F034A1">
            <w:pPr>
              <w:spacing w:after="0" w:line="256" w:lineRule="auto"/>
              <w:rPr>
                <w:lang w:val="en-US"/>
              </w:rPr>
            </w:pPr>
          </w:p>
        </w:tc>
      </w:tr>
      <w:tr w:rsidR="00F034A1" w14:paraId="405650FC" w14:textId="77777777" w:rsidTr="00F034A1">
        <w:trPr>
          <w:trHeight w:val="315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DE7CD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 Moderately vs Well differentia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27BBD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0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1DA74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NS</w:t>
            </w:r>
          </w:p>
        </w:tc>
      </w:tr>
      <w:tr w:rsidR="00F034A1" w14:paraId="2CDE81D1" w14:textId="77777777" w:rsidTr="00F034A1">
        <w:trPr>
          <w:trHeight w:val="369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D99E7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 Poorly vs Well differentia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62242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0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D3B09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NS</w:t>
            </w:r>
          </w:p>
        </w:tc>
      </w:tr>
      <w:tr w:rsidR="00F034A1" w14:paraId="1E0B1344" w14:textId="77777777" w:rsidTr="00F034A1">
        <w:trPr>
          <w:trHeight w:val="315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6F595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Treatm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839FC" w14:textId="77777777" w:rsidR="00F034A1" w:rsidRDefault="00F034A1">
            <w:pPr>
              <w:spacing w:after="0" w:line="256" w:lineRule="auto"/>
              <w:rPr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53EE9" w14:textId="77777777" w:rsidR="00F034A1" w:rsidRDefault="00F034A1">
            <w:pPr>
              <w:spacing w:after="0" w:line="256" w:lineRule="auto"/>
              <w:rPr>
                <w:lang w:val="en-US"/>
              </w:rPr>
            </w:pPr>
          </w:p>
        </w:tc>
      </w:tr>
      <w:tr w:rsidR="00F034A1" w14:paraId="4AF7FAFB" w14:textId="77777777" w:rsidTr="00F034A1">
        <w:trPr>
          <w:trHeight w:val="315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EC809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 Surgery + radiation vs No surge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CBAD0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1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7AA95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NS</w:t>
            </w:r>
          </w:p>
        </w:tc>
      </w:tr>
      <w:tr w:rsidR="00F034A1" w14:paraId="26404BE4" w14:textId="77777777" w:rsidTr="00F034A1">
        <w:trPr>
          <w:trHeight w:val="657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45BE8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 Surgery, no radiation vs No surge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69C42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58D09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NS</w:t>
            </w:r>
          </w:p>
        </w:tc>
      </w:tr>
      <w:tr w:rsidR="00F034A1" w14:paraId="55C214E3" w14:textId="77777777" w:rsidTr="00F034A1">
        <w:trPr>
          <w:trHeight w:val="513"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C3775" w14:textId="77777777" w:rsidR="00F034A1" w:rsidRDefault="00F034A1">
            <w:pPr>
              <w:tabs>
                <w:tab w:val="left" w:pos="2472"/>
              </w:tabs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Number of Medications Take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83DDF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0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CA80F5" w14:textId="77777777" w:rsidR="00F034A1" w:rsidRDefault="00F034A1">
            <w:pPr>
              <w:tabs>
                <w:tab w:val="left" w:pos="247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</w:tbl>
    <w:p w14:paraId="11A83929" w14:textId="77777777" w:rsidR="00F034A1" w:rsidRDefault="00F034A1" w:rsidP="00F034A1">
      <w:pPr>
        <w:spacing w:after="0" w:line="240" w:lineRule="auto"/>
        <w:ind w:left="720" w:firstLine="720"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US" w:eastAsia="zh-CN"/>
        </w:rPr>
      </w:pPr>
      <w: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 xml:space="preserve">Note: *statistically significant at p&lt;0.05 level, ** at p&lt;0.01 level, </w:t>
      </w:r>
    </w:p>
    <w:p w14:paraId="7DA5948F" w14:textId="77777777" w:rsidR="00F034A1" w:rsidRDefault="00F034A1" w:rsidP="00F034A1">
      <w:pPr>
        <w:spacing w:after="0" w:line="240" w:lineRule="auto"/>
        <w:ind w:left="720" w:firstLine="720"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>*** at p&lt;0.001 level; NS stands for not significant</w:t>
      </w:r>
    </w:p>
    <w:p w14:paraId="54413AC4" w14:textId="4E914F7A" w:rsidR="00F034A1" w:rsidRDefault="00F034A1" w:rsidP="00F034A1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6578651D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5B22"/>
    <w:rsid w:val="00177D9D"/>
    <w:rsid w:val="00527C50"/>
    <w:rsid w:val="00972B13"/>
    <w:rsid w:val="009D4858"/>
    <w:rsid w:val="00AE5B22"/>
    <w:rsid w:val="00D00DB0"/>
    <w:rsid w:val="00D47868"/>
    <w:rsid w:val="00E03981"/>
    <w:rsid w:val="00F034A1"/>
    <w:rsid w:val="00F1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B8975"/>
  <w15:docId w15:val="{1C1428AC-D52A-4159-AEDE-066CEFF31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02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4</Characters>
  <Application>Microsoft Office Word</Application>
  <DocSecurity>0</DocSecurity>
  <Lines>10</Lines>
  <Paragraphs>2</Paragraphs>
  <ScaleCrop>false</ScaleCrop>
  <Company>HP</Company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Vijayakumar A478</cp:lastModifiedBy>
  <cp:revision>5</cp:revision>
  <dcterms:created xsi:type="dcterms:W3CDTF">2021-04-28T06:51:00Z</dcterms:created>
  <dcterms:modified xsi:type="dcterms:W3CDTF">2021-04-29T00:09:00Z</dcterms:modified>
</cp:coreProperties>
</file>